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FB9" w:rsidRDefault="00FD1FB9" w:rsidP="00FD1FB9">
      <w:pPr>
        <w:pStyle w:val="1"/>
      </w:pPr>
      <w:bookmarkStart w:id="0" w:name="_Toc72144462"/>
      <w:r>
        <w:t>Table S1. Proportion of RSV testing by year, by severity and by age group</w:t>
      </w:r>
      <w:bookmarkEnd w:id="0"/>
    </w:p>
    <w:tbl>
      <w:tblPr>
        <w:tblStyle w:val="1-1"/>
        <w:tblW w:w="0" w:type="auto"/>
        <w:tblLook w:val="0420" w:firstRow="1" w:lastRow="0" w:firstColumn="0" w:lastColumn="0" w:noHBand="0" w:noVBand="1"/>
      </w:tblPr>
      <w:tblGrid>
        <w:gridCol w:w="1911"/>
        <w:gridCol w:w="1141"/>
        <w:gridCol w:w="1978"/>
        <w:gridCol w:w="1558"/>
      </w:tblGrid>
      <w:tr w:rsidR="00FD1FB9" w:rsidTr="0019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0" w:type="auto"/>
            <w:shd w:val="clear" w:color="auto" w:fill="9CC2E5" w:themeFill="accent1" w:themeFillTint="99"/>
          </w:tcPr>
          <w:p w:rsidR="00FD1FB9" w:rsidRDefault="00FD1FB9" w:rsidP="00194050">
            <w:r>
              <w:t>Grouping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:rsidR="00FD1FB9" w:rsidRDefault="00FD1FB9" w:rsidP="00194050">
            <w:pPr>
              <w:jc w:val="right"/>
            </w:pPr>
            <w:r>
              <w:t>Total ALRI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:rsidR="00FD1FB9" w:rsidRDefault="00FD1FB9" w:rsidP="00194050">
            <w:pPr>
              <w:jc w:val="right"/>
            </w:pPr>
            <w:r>
              <w:t>ALRI tested for RSV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:rsidR="00FD1FB9" w:rsidRDefault="00FD1FB9" w:rsidP="00194050">
            <w:pPr>
              <w:jc w:val="right"/>
            </w:pPr>
            <w:r>
              <w:t>Proportion (%)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  <w:shd w:val="clear" w:color="auto" w:fill="DEEAF6" w:themeFill="accent1" w:themeFillTint="33"/>
          </w:tcPr>
          <w:p w:rsidR="00FD1FB9" w:rsidRPr="005D10E3" w:rsidRDefault="00FD1FB9" w:rsidP="00194050">
            <w:pPr>
              <w:rPr>
                <w:b/>
              </w:rPr>
            </w:pPr>
            <w:r w:rsidRPr="005D10E3">
              <w:rPr>
                <w:b/>
              </w:rPr>
              <w:t>By year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</w:pP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2014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2015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</w:tr>
      <w:tr w:rsidR="00FD1FB9" w:rsidTr="00194050">
        <w:trPr>
          <w:trHeight w:val="262"/>
        </w:trPr>
        <w:tc>
          <w:tcPr>
            <w:tcW w:w="0" w:type="auto"/>
          </w:tcPr>
          <w:p w:rsidR="00FD1FB9" w:rsidRDefault="00FD1FB9" w:rsidP="00194050">
            <w:r>
              <w:t xml:space="preserve">    2016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2017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2018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2019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  <w:shd w:val="clear" w:color="auto" w:fill="DEEAF6" w:themeFill="accent1" w:themeFillTint="33"/>
          </w:tcPr>
          <w:p w:rsidR="00FD1FB9" w:rsidRPr="005D10E3" w:rsidRDefault="00FD1FB9" w:rsidP="00194050">
            <w:pPr>
              <w:rPr>
                <w:b/>
              </w:rPr>
            </w:pPr>
            <w:r w:rsidRPr="005D10E3">
              <w:rPr>
                <w:b/>
              </w:rPr>
              <w:t>By severity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</w:pP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All ALRI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7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Severe ALRI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Default="00FD1FB9" w:rsidP="00194050">
            <w:r>
              <w:t xml:space="preserve">    Very severe ALRI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  <w:shd w:val="clear" w:color="auto" w:fill="DEEAF6" w:themeFill="accent1" w:themeFillTint="33"/>
          </w:tcPr>
          <w:p w:rsidR="00FD1FB9" w:rsidRPr="005D10E3" w:rsidRDefault="00FD1FB9" w:rsidP="00194050">
            <w:pPr>
              <w:rPr>
                <w:b/>
              </w:rPr>
            </w:pPr>
            <w:r w:rsidRPr="005D10E3">
              <w:rPr>
                <w:b/>
              </w:rPr>
              <w:t>By age group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E830B3" w:rsidRDefault="00FD1FB9" w:rsidP="00194050">
            <w:pPr>
              <w:rPr>
                <w:b/>
              </w:rPr>
            </w:pPr>
            <w:r>
              <w:t xml:space="preserve">    </w:t>
            </w:r>
            <w:r w:rsidRPr="00E830B3">
              <w:t>&lt;28d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E830B3" w:rsidRDefault="00FD1FB9" w:rsidP="00194050">
            <w:pPr>
              <w:rPr>
                <w:b/>
              </w:rPr>
            </w:pPr>
            <w:r>
              <w:t xml:space="preserve">    </w:t>
            </w:r>
            <w:r w:rsidRPr="00E830B3">
              <w:t>28d–&lt;3m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E830B3" w:rsidRDefault="00FD1FB9" w:rsidP="00194050">
            <w:pPr>
              <w:rPr>
                <w:b/>
              </w:rPr>
            </w:pPr>
            <w:r>
              <w:t xml:space="preserve">    </w:t>
            </w:r>
            <w:r w:rsidRPr="00E830B3">
              <w:t>3–&lt;6m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E830B3" w:rsidRDefault="00FD1FB9" w:rsidP="00194050">
            <w:pPr>
              <w:rPr>
                <w:b/>
              </w:rPr>
            </w:pPr>
            <w:r>
              <w:t xml:space="preserve">    </w:t>
            </w:r>
            <w:r w:rsidRPr="00E830B3">
              <w:t>6–&lt;9m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E830B3" w:rsidRDefault="00FD1FB9" w:rsidP="00194050">
            <w:pPr>
              <w:rPr>
                <w:b/>
              </w:rPr>
            </w:pPr>
            <w:r>
              <w:t xml:space="preserve">    </w:t>
            </w:r>
            <w:r w:rsidRPr="00E830B3">
              <w:t>9–&lt;12m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5D10E3" w:rsidRDefault="00FD1FB9" w:rsidP="00194050">
            <w:r>
              <w:t xml:space="preserve">    0–</w:t>
            </w:r>
            <w:r w:rsidRPr="005D10E3">
              <w:t>&lt;12m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5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0" w:type="auto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</w:tr>
      <w:tr w:rsidR="00FD1FB9" w:rsidTr="00194050">
        <w:trPr>
          <w:trHeight w:val="274"/>
        </w:trPr>
        <w:tc>
          <w:tcPr>
            <w:tcW w:w="0" w:type="auto"/>
          </w:tcPr>
          <w:p w:rsidR="00FD1FB9" w:rsidRPr="00E830B3" w:rsidRDefault="00FD1FB9" w:rsidP="00194050">
            <w:pPr>
              <w:rPr>
                <w:b/>
              </w:rPr>
            </w:pPr>
            <w:r>
              <w:t xml:space="preserve">    </w:t>
            </w:r>
            <w:r w:rsidRPr="00E830B3">
              <w:t>12–&lt;60m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2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vAlign w:val="bottom"/>
          </w:tcPr>
          <w:p w:rsidR="00FD1FB9" w:rsidRDefault="00FD1FB9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</w:tr>
    </w:tbl>
    <w:p w:rsidR="00FD1FB9" w:rsidRDefault="00FD1FB9" w:rsidP="00FD1FB9">
      <w:r>
        <w:t>RSV = respiratory syncytial virus; ALRI = acute lower respiratory infection.</w:t>
      </w:r>
    </w:p>
    <w:p w:rsidR="0064344D" w:rsidRDefault="0064344D">
      <w:bookmarkStart w:id="1" w:name="_GoBack"/>
      <w:bookmarkEnd w:id="1"/>
    </w:p>
    <w:sectPr w:rsidR="0064344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42D" w:rsidRDefault="000C142D" w:rsidP="00FD1FB9">
      <w:pPr>
        <w:spacing w:after="0" w:line="240" w:lineRule="auto"/>
      </w:pPr>
      <w:r>
        <w:separator/>
      </w:r>
    </w:p>
  </w:endnote>
  <w:endnote w:type="continuationSeparator" w:id="0">
    <w:p w:rsidR="000C142D" w:rsidRDefault="000C142D" w:rsidP="00FD1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42D" w:rsidRDefault="000C142D" w:rsidP="00FD1FB9">
      <w:pPr>
        <w:spacing w:after="0" w:line="240" w:lineRule="auto"/>
      </w:pPr>
      <w:r>
        <w:separator/>
      </w:r>
    </w:p>
  </w:footnote>
  <w:footnote w:type="continuationSeparator" w:id="0">
    <w:p w:rsidR="000C142D" w:rsidRDefault="000C142D" w:rsidP="00FD1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E02"/>
    <w:rsid w:val="000C142D"/>
    <w:rsid w:val="0064344D"/>
    <w:rsid w:val="00FA4E02"/>
    <w:rsid w:val="00FD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F0F75E-85E2-451E-918F-5CE5D2A8F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FB9"/>
  </w:style>
  <w:style w:type="paragraph" w:styleId="1">
    <w:name w:val="heading 1"/>
    <w:basedOn w:val="a"/>
    <w:next w:val="a"/>
    <w:link w:val="10"/>
    <w:uiPriority w:val="9"/>
    <w:qFormat/>
    <w:rsid w:val="00FD1F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F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D1FB9"/>
  </w:style>
  <w:style w:type="paragraph" w:styleId="a5">
    <w:name w:val="footer"/>
    <w:basedOn w:val="a"/>
    <w:link w:val="a6"/>
    <w:uiPriority w:val="99"/>
    <w:unhideWhenUsed/>
    <w:rsid w:val="00FD1FB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D1FB9"/>
  </w:style>
  <w:style w:type="character" w:customStyle="1" w:styleId="10">
    <w:name w:val="标题 1 字符"/>
    <w:basedOn w:val="a0"/>
    <w:link w:val="1"/>
    <w:uiPriority w:val="9"/>
    <w:rsid w:val="00FD1F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1-1">
    <w:name w:val="Grid Table 1 Light Accent 1"/>
    <w:basedOn w:val="a1"/>
    <w:uiPriority w:val="46"/>
    <w:rsid w:val="00FD1FB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i</dc:creator>
  <cp:keywords/>
  <dc:description/>
  <cp:lastModifiedBy>You Li</cp:lastModifiedBy>
  <cp:revision>2</cp:revision>
  <dcterms:created xsi:type="dcterms:W3CDTF">2022-08-25T01:36:00Z</dcterms:created>
  <dcterms:modified xsi:type="dcterms:W3CDTF">2022-08-25T01:36:00Z</dcterms:modified>
</cp:coreProperties>
</file>